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F7D61" w14:textId="0A6FF05B" w:rsidR="004B3D5E" w:rsidRPr="00DC2AD6" w:rsidRDefault="004B3D5E" w:rsidP="00B326B8">
      <w:pPr>
        <w:ind w:left="-360"/>
        <w:rPr>
          <w:rFonts w:ascii="Arial" w:hAnsi="Arial" w:cs="Arial"/>
          <w:b/>
          <w:bCs/>
          <w:sz w:val="11"/>
          <w:szCs w:val="11"/>
        </w:rPr>
      </w:pPr>
      <w:r w:rsidRPr="00B958DE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4B2EE0">
        <w:rPr>
          <w:rFonts w:ascii="Arial" w:hAnsi="Arial" w:cs="Arial"/>
          <w:b/>
          <w:bCs/>
          <w:sz w:val="22"/>
          <w:szCs w:val="22"/>
        </w:rPr>
        <w:t>4</w:t>
      </w:r>
      <w:r w:rsidRPr="00B958DE">
        <w:rPr>
          <w:rFonts w:ascii="Arial" w:hAnsi="Arial" w:cs="Arial"/>
          <w:b/>
          <w:bCs/>
          <w:sz w:val="22"/>
          <w:szCs w:val="22"/>
        </w:rPr>
        <w:t>: Adjudication of ineffective antibacterial therapy among participants</w:t>
      </w:r>
      <w:r>
        <w:rPr>
          <w:rFonts w:ascii="Arial" w:hAnsi="Arial" w:cs="Arial"/>
          <w:b/>
          <w:bCs/>
          <w:sz w:val="22"/>
          <w:szCs w:val="22"/>
        </w:rPr>
        <w:t xml:space="preserve"> with bloodstream infection, </w:t>
      </w:r>
      <w:r w:rsidRPr="00147701">
        <w:rPr>
          <w:rFonts w:ascii="Arial" w:hAnsi="Arial" w:cs="Arial"/>
          <w:b/>
          <w:bCs/>
          <w:sz w:val="22"/>
          <w:szCs w:val="22"/>
        </w:rPr>
        <w:t>Kilimanjaro</w:t>
      </w:r>
      <w:r w:rsidRPr="002E290B">
        <w:rPr>
          <w:rFonts w:ascii="Arial" w:hAnsi="Arial" w:cs="Arial"/>
          <w:b/>
          <w:bCs/>
          <w:sz w:val="22"/>
          <w:szCs w:val="22"/>
        </w:rPr>
        <w:t xml:space="preserve"> Christian Medical Centre, Tanzania, 2022-23</w:t>
      </w:r>
      <w:r>
        <w:rPr>
          <w:rFonts w:ascii="Arial" w:hAnsi="Arial" w:cs="Arial"/>
          <w:b/>
          <w:bCs/>
          <w:sz w:val="22"/>
          <w:szCs w:val="22"/>
        </w:rPr>
        <w:br/>
      </w:r>
    </w:p>
    <w:tbl>
      <w:tblPr>
        <w:tblW w:w="11695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720"/>
        <w:gridCol w:w="720"/>
        <w:gridCol w:w="630"/>
        <w:gridCol w:w="720"/>
        <w:gridCol w:w="630"/>
        <w:gridCol w:w="720"/>
        <w:gridCol w:w="720"/>
        <w:gridCol w:w="720"/>
        <w:gridCol w:w="720"/>
        <w:gridCol w:w="715"/>
        <w:gridCol w:w="720"/>
        <w:gridCol w:w="720"/>
      </w:tblGrid>
      <w:tr w:rsidR="004B3D5E" w:rsidRPr="00DD046E" w14:paraId="50345A90" w14:textId="77777777" w:rsidTr="009A4F10">
        <w:trPr>
          <w:trHeight w:val="66"/>
        </w:trPr>
        <w:tc>
          <w:tcPr>
            <w:tcW w:w="3240" w:type="dxa"/>
            <w:vMerge w:val="restart"/>
            <w:shd w:val="clear" w:color="auto" w:fill="D1D1D1" w:themeFill="background2" w:themeFillShade="E6"/>
            <w:vAlign w:val="center"/>
          </w:tcPr>
          <w:p w14:paraId="6BD9ECE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ganism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solated</w:t>
            </w:r>
          </w:p>
        </w:tc>
        <w:tc>
          <w:tcPr>
            <w:tcW w:w="5580" w:type="dxa"/>
            <w:gridSpan w:val="8"/>
            <w:vMerge w:val="restart"/>
            <w:shd w:val="clear" w:color="auto" w:fill="D1D1D1" w:themeFill="background2" w:themeFillShade="E6"/>
            <w:vAlign w:val="center"/>
          </w:tcPr>
          <w:p w14:paraId="2261F45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pati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tibacterial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escribed</w:t>
            </w:r>
          </w:p>
        </w:tc>
        <w:tc>
          <w:tcPr>
            <w:tcW w:w="2875" w:type="dxa"/>
            <w:gridSpan w:val="4"/>
            <w:shd w:val="clear" w:color="auto" w:fill="D1D1D1" w:themeFill="background2" w:themeFillShade="E6"/>
            <w:vAlign w:val="center"/>
          </w:tcPr>
          <w:p w14:paraId="22E898A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son for 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ffectiv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herapy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4B3D5E" w:rsidRPr="00DD046E" w14:paraId="1BA1F601" w14:textId="77777777" w:rsidTr="009A4F10">
        <w:trPr>
          <w:trHeight w:val="207"/>
        </w:trPr>
        <w:tc>
          <w:tcPr>
            <w:tcW w:w="3240" w:type="dxa"/>
            <w:vMerge/>
            <w:shd w:val="clear" w:color="auto" w:fill="D1D1D1" w:themeFill="background2" w:themeFillShade="E6"/>
          </w:tcPr>
          <w:p w14:paraId="03832CBE" w14:textId="77777777" w:rsidR="004B3D5E" w:rsidRPr="00DD046E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580" w:type="dxa"/>
            <w:gridSpan w:val="8"/>
            <w:vMerge/>
            <w:shd w:val="clear" w:color="auto" w:fill="D1D1D1" w:themeFill="background2" w:themeFillShade="E6"/>
          </w:tcPr>
          <w:p w14:paraId="5A58341D" w14:textId="77777777" w:rsidR="004B3D5E" w:rsidRPr="00DD046E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vAlign w:val="center"/>
          </w:tcPr>
          <w:p w14:paraId="04D4142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15" w:type="dxa"/>
            <w:vMerge w:val="restart"/>
            <w:shd w:val="clear" w:color="auto" w:fill="F2F2F2" w:themeFill="background1" w:themeFillShade="F2"/>
            <w:vAlign w:val="center"/>
          </w:tcPr>
          <w:p w14:paraId="5714F66D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vAlign w:val="center"/>
          </w:tcPr>
          <w:p w14:paraId="5A3E958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  <w:vAlign w:val="center"/>
          </w:tcPr>
          <w:p w14:paraId="2DFB456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4B3D5E" w:rsidRPr="00DD046E" w14:paraId="406E1381" w14:textId="77777777" w:rsidTr="009A4F10">
        <w:tc>
          <w:tcPr>
            <w:tcW w:w="3240" w:type="dxa"/>
            <w:vMerge/>
            <w:shd w:val="clear" w:color="auto" w:fill="auto"/>
          </w:tcPr>
          <w:p w14:paraId="2F6754B0" w14:textId="77777777" w:rsidR="004B3D5E" w:rsidRPr="00DD046E" w:rsidRDefault="004B3D5E" w:rsidP="009A4F10">
            <w:pPr>
              <w:rPr>
                <w:rFonts w:ascii="Arial" w:hAnsi="Arial" w:cs="Arial"/>
                <w:iCs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A28B2FD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Amp-</w:t>
            </w:r>
            <w:proofErr w:type="spellStart"/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Clox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6675F96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Gent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6CAE8DD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AXO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1544B5D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Mero</w:t>
            </w:r>
          </w:p>
        </w:tc>
        <w:tc>
          <w:tcPr>
            <w:tcW w:w="630" w:type="dxa"/>
            <w:shd w:val="clear" w:color="auto" w:fill="F2F2F2" w:themeFill="background1" w:themeFillShade="F2"/>
            <w:vAlign w:val="center"/>
          </w:tcPr>
          <w:p w14:paraId="79DC09F8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Pip-tazo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9777179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Vanc</w:t>
            </w:r>
            <w:proofErr w:type="spellEnd"/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648E488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Cipro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5740A5F" w14:textId="77777777" w:rsidR="004B3D5E" w:rsidRPr="00F62128" w:rsidRDefault="004B3D5E" w:rsidP="009A4F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62128">
              <w:rPr>
                <w:rFonts w:ascii="Arial" w:hAnsi="Arial" w:cs="Arial"/>
                <w:b/>
                <w:bCs/>
                <w:sz w:val="18"/>
                <w:szCs w:val="18"/>
              </w:rPr>
              <w:t>Metro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7FBEDDF6" w14:textId="77777777" w:rsidR="004B3D5E" w:rsidRPr="00DD046E" w:rsidRDefault="004B3D5E" w:rsidP="009A4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5" w:type="dxa"/>
            <w:vMerge/>
            <w:shd w:val="clear" w:color="auto" w:fill="F2F2F2" w:themeFill="background1" w:themeFillShade="F2"/>
          </w:tcPr>
          <w:p w14:paraId="58562585" w14:textId="77777777" w:rsidR="004B3D5E" w:rsidRPr="00DD046E" w:rsidRDefault="004B3D5E" w:rsidP="009A4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7BEA4298" w14:textId="77777777" w:rsidR="004B3D5E" w:rsidRPr="00DD046E" w:rsidRDefault="004B3D5E" w:rsidP="009A4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6509B4E8" w14:textId="77777777" w:rsidR="004B3D5E" w:rsidRPr="00DD046E" w:rsidRDefault="004B3D5E" w:rsidP="009A4F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3D5E" w:rsidRPr="00DD046E" w14:paraId="43B610D9" w14:textId="77777777" w:rsidTr="009A4F10">
        <w:trPr>
          <w:trHeight w:val="305"/>
        </w:trPr>
        <w:tc>
          <w:tcPr>
            <w:tcW w:w="11695" w:type="dxa"/>
            <w:gridSpan w:val="13"/>
            <w:shd w:val="clear" w:color="auto" w:fill="auto"/>
            <w:vAlign w:val="center"/>
          </w:tcPr>
          <w:p w14:paraId="59EF12EE" w14:textId="77777777" w:rsidR="004B3D5E" w:rsidRPr="007E19AF" w:rsidRDefault="004B3D5E" w:rsidP="009A4F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Participant died while hospitalized (</w:t>
            </w:r>
            <w:r w:rsidRPr="00646D4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8)</w:t>
            </w:r>
          </w:p>
        </w:tc>
      </w:tr>
      <w:tr w:rsidR="004B3D5E" w:rsidRPr="00DD046E" w14:paraId="3FD9A77C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3AB12D40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Yeas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A21B09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981520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133911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252A11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6FB830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9DE141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7B63FF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5C1307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F6C11A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vAlign w:val="center"/>
          </w:tcPr>
          <w:p w14:paraId="5FED184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5C8CD2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3744DC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2531E5C1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1BFB1D1C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7E19AF">
              <w:rPr>
                <w:rFonts w:ascii="Arial" w:hAnsi="Arial" w:cs="Arial"/>
                <w:iCs/>
                <w:sz w:val="20"/>
                <w:szCs w:val="20"/>
                <w:lang w:val="it-IT"/>
              </w:rPr>
              <w:t>Yeast</w:t>
            </w:r>
            <w:proofErr w:type="spellEnd"/>
          </w:p>
        </w:tc>
        <w:tc>
          <w:tcPr>
            <w:tcW w:w="720" w:type="dxa"/>
            <w:shd w:val="clear" w:color="auto" w:fill="D9D9D9" w:themeFill="background1" w:themeFillShade="D9"/>
          </w:tcPr>
          <w:p w14:paraId="0B98859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549406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6388DC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2A2F2F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04FBD0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E12AFF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DF4B5E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FF404D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F6B5BDD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4B0155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2304FB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26F5C3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3FCE91A1" w14:textId="77777777" w:rsidTr="009A4F10">
        <w:trPr>
          <w:trHeight w:val="161"/>
        </w:trPr>
        <w:tc>
          <w:tcPr>
            <w:tcW w:w="8820" w:type="dxa"/>
            <w:gridSpan w:val="9"/>
            <w:shd w:val="clear" w:color="auto" w:fill="F2F2F2" w:themeFill="background1" w:themeFillShade="F2"/>
          </w:tcPr>
          <w:p w14:paraId="0647D7F0" w14:textId="77777777" w:rsidR="004B3D5E" w:rsidRPr="00191019" w:rsidRDefault="004B3D5E" w:rsidP="009A4F10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Yeast subtotal: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D33B5DB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13D457B8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435FA6B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5D4CD23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</w:tr>
      <w:tr w:rsidR="004B3D5E" w:rsidRPr="00DD046E" w14:paraId="59E7951F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72B5A620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/>
                <w:sz w:val="20"/>
                <w:szCs w:val="20"/>
              </w:rPr>
              <w:t>K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7E19AF">
              <w:rPr>
                <w:rFonts w:ascii="Arial" w:hAnsi="Arial" w:cs="Arial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DB3154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A43539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3EA1D0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767405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F1D5F4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4DC9CF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E7F049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9E0635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0508AF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vAlign w:val="center"/>
          </w:tcPr>
          <w:p w14:paraId="4CF0686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DE1C0C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8ADAD8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29DFA496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2450A81F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54E694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C29B59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72831C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C0B7E7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0001BE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F3C853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FCEEC8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054488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C6EAB2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4CA8975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AC1AEF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7362A1A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72C461F5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03B9D527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auto"/>
          </w:tcPr>
          <w:p w14:paraId="0B32F7A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D53D49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40FF95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3DDD0A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F998FA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128A10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EB58B2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5A7AD9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CBB0E3D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4F1DFD3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C883CFD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2198821D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1C2F21C2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72EEE285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Pr="007E19AF">
              <w:rPr>
                <w:rFonts w:ascii="Arial" w:hAnsi="Arial" w:cs="Arial"/>
                <w:i/>
                <w:sz w:val="20"/>
                <w:szCs w:val="20"/>
              </w:rPr>
              <w:t xml:space="preserve"> baumanii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175058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161AD3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B3FC28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8172FF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C986FC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F05C71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BB493D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998F6D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C41D45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47B153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0E8FD0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40A60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1190F561" w14:textId="77777777" w:rsidTr="009A4F10">
        <w:trPr>
          <w:trHeight w:val="50"/>
        </w:trPr>
        <w:tc>
          <w:tcPr>
            <w:tcW w:w="8820" w:type="dxa"/>
            <w:gridSpan w:val="9"/>
            <w:shd w:val="clear" w:color="auto" w:fill="F2F2F2" w:themeFill="background1" w:themeFillShade="F2"/>
            <w:vAlign w:val="center"/>
          </w:tcPr>
          <w:p w14:paraId="572ED712" w14:textId="77777777" w:rsidR="004B3D5E" w:rsidRPr="00191019" w:rsidRDefault="004B3D5E" w:rsidP="009A4F10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Gram-negative bacteria subtotal: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AFDA997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305FD222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70D38BE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146BB6D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</w:tr>
      <w:tr w:rsidR="004B3D5E" w:rsidRPr="00DD046E" w14:paraId="02DF954F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0122473C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auto"/>
          </w:tcPr>
          <w:p w14:paraId="1B13823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677E0D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FF8BBA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4437D3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C284DE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14147F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073DA9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7952A8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08DFAF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41E2128D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8EE7AE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14:paraId="0FEC9A1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46D30B71" w14:textId="77777777" w:rsidTr="009A4F10">
        <w:trPr>
          <w:trHeight w:val="50"/>
        </w:trPr>
        <w:tc>
          <w:tcPr>
            <w:tcW w:w="3240" w:type="dxa"/>
            <w:shd w:val="clear" w:color="auto" w:fill="auto"/>
          </w:tcPr>
          <w:p w14:paraId="566FB956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725F69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671708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8F76A1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6AE269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20C0D3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364731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FA101D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ED07AF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F08F6F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14:paraId="45F7614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E5B00A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4352B8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5A4C2868" w14:textId="77777777" w:rsidTr="009A4F10">
        <w:trPr>
          <w:trHeight w:val="50"/>
        </w:trPr>
        <w:tc>
          <w:tcPr>
            <w:tcW w:w="8820" w:type="dxa"/>
            <w:gridSpan w:val="9"/>
            <w:shd w:val="clear" w:color="auto" w:fill="F2F2F2" w:themeFill="background1" w:themeFillShade="F2"/>
            <w:vAlign w:val="center"/>
          </w:tcPr>
          <w:p w14:paraId="296AD980" w14:textId="77777777" w:rsidR="004B3D5E" w:rsidRPr="00191019" w:rsidRDefault="004B3D5E" w:rsidP="009A4F10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Gram-positive bacterial subtotal: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326C91D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01FE0733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966E2B6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B14068D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</w:tr>
      <w:tr w:rsidR="004B3D5E" w:rsidRPr="00DD046E" w14:paraId="23F8C3ED" w14:textId="77777777" w:rsidTr="009A4F10">
        <w:trPr>
          <w:trHeight w:val="323"/>
        </w:trPr>
        <w:tc>
          <w:tcPr>
            <w:tcW w:w="11695" w:type="dxa"/>
            <w:gridSpan w:val="13"/>
            <w:shd w:val="clear" w:color="auto" w:fill="auto"/>
            <w:vAlign w:val="center"/>
          </w:tcPr>
          <w:p w14:paraId="36B6F599" w14:textId="77777777" w:rsidR="004B3D5E" w:rsidRPr="007E19AF" w:rsidRDefault="004B3D5E" w:rsidP="009A4F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Participant discharged or remained alive, admitted at 28 day follow up (</w:t>
            </w:r>
            <w:r w:rsidRPr="00646D43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42)</w:t>
            </w:r>
          </w:p>
        </w:tc>
      </w:tr>
      <w:tr w:rsidR="004B3D5E" w:rsidRPr="00DD046E" w14:paraId="3B52B2F9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198130A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s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C34D43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1BEB98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CE0E8B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B4D229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935518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D856AE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262147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7B864F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80606A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A3980C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B0F5B7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733DA8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26CB5D87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EA8DD0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s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F358A2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401BDD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1DC48A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ADD0CC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D4133B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9690CF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E23C07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C9A7EE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E0415B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DC1586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D6A5D1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481E8C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1607E17E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2CFD1F7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Yeas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9B6ED5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9BBD8B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67550C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DA89E8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8D6C91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2EDFAC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EB9B82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5DB45B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80DDC7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26CE8A8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CA6499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26133A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7BD66233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4762656E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Yeast</w:t>
            </w:r>
          </w:p>
        </w:tc>
        <w:tc>
          <w:tcPr>
            <w:tcW w:w="720" w:type="dxa"/>
            <w:shd w:val="clear" w:color="auto" w:fill="auto"/>
          </w:tcPr>
          <w:p w14:paraId="24DA11D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CEA452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26B0AC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F88936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58C024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741380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C0F98F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D6C4AE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E82F7B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165A89B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402119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E6961B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4D11DF44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A822B9F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Yeas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ED05E9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AC9629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AD7A98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E903B4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E3EB6F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6FEB11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3DDC85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E5C199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E4E50C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0D7CDE0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A5F355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18E59A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5652E40A" w14:textId="77777777" w:rsidTr="009A4F10">
        <w:trPr>
          <w:trHeight w:val="151"/>
        </w:trPr>
        <w:tc>
          <w:tcPr>
            <w:tcW w:w="3240" w:type="dxa"/>
            <w:shd w:val="clear" w:color="auto" w:fill="auto"/>
          </w:tcPr>
          <w:p w14:paraId="41AF02C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s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2097D4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11709F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BE6436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BB4142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675877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5DB9B2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4DC11C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9A35E6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B6A78F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EAEFE0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A5561F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89CE6E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49EF528E" w14:textId="77777777" w:rsidTr="009A4F10">
        <w:trPr>
          <w:trHeight w:val="151"/>
        </w:trPr>
        <w:tc>
          <w:tcPr>
            <w:tcW w:w="8820" w:type="dxa"/>
            <w:gridSpan w:val="9"/>
            <w:shd w:val="clear" w:color="auto" w:fill="F2F2F2" w:themeFill="background1" w:themeFillShade="F2"/>
            <w:vAlign w:val="center"/>
          </w:tcPr>
          <w:p w14:paraId="45032F58" w14:textId="77777777" w:rsidR="004B3D5E" w:rsidRPr="007E19AF" w:rsidRDefault="004B3D5E" w:rsidP="009A4F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Yeast subtotal: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63C2966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6D0CED24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3F27C09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88D25C9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</w:tr>
      <w:tr w:rsidR="004B3D5E" w:rsidRPr="00DD046E" w14:paraId="733002E2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7D3EF6D0" w14:textId="77777777" w:rsidR="004B3D5E" w:rsidRPr="00D03965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auto"/>
          </w:tcPr>
          <w:p w14:paraId="738F729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12CBDD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C7B9BA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D0E1DA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194189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97FFDA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E3283E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2FAEA0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EF1798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0CFAEC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70A90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F11A69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00FE430B" w14:textId="77777777" w:rsidTr="009A4F10">
        <w:trPr>
          <w:trHeight w:val="151"/>
        </w:trPr>
        <w:tc>
          <w:tcPr>
            <w:tcW w:w="3240" w:type="dxa"/>
            <w:shd w:val="clear" w:color="auto" w:fill="auto"/>
          </w:tcPr>
          <w:p w14:paraId="13EB7BC2" w14:textId="77777777" w:rsidR="004B3D5E" w:rsidRPr="00D03965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  <w:t xml:space="preserve">K. </w:t>
            </w:r>
            <w:r w:rsidRPr="00D03965">
              <w:rPr>
                <w:rFonts w:ascii="Arial" w:hAnsi="Arial" w:cs="Arial"/>
                <w:i/>
                <w:sz w:val="20"/>
                <w:szCs w:val="20"/>
              </w:rPr>
              <w:t>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F78B4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2A71FC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07AC7D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15280D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52689B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27EB6E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23BB24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73433E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8B6F48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DD015A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2DB27AB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8DA4F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2E9A235F" w14:textId="77777777" w:rsidTr="009A4F10">
        <w:trPr>
          <w:trHeight w:val="151"/>
        </w:trPr>
        <w:tc>
          <w:tcPr>
            <w:tcW w:w="3240" w:type="dxa"/>
            <w:shd w:val="clear" w:color="auto" w:fill="auto"/>
          </w:tcPr>
          <w:p w14:paraId="355EB006" w14:textId="77777777" w:rsidR="004B3D5E" w:rsidRPr="00D03965" w:rsidRDefault="004B3D5E" w:rsidP="009A4F1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K. pneumoniae 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C93A46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717010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88F90E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6B6827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2B8B6C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347A63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EC043E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0F8EC8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897729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51368A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4A4086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E1F5A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44175D60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A4BB838" w14:textId="77777777" w:rsidR="004B3D5E" w:rsidRPr="00D03965" w:rsidRDefault="004B3D5E" w:rsidP="009A4F10">
            <w:pPr>
              <w:rPr>
                <w:rFonts w:ascii="Arial" w:hAnsi="Arial" w:cs="Arial"/>
                <w:i/>
                <w:iCs/>
                <w:sz w:val="20"/>
                <w:szCs w:val="20"/>
                <w:lang w:val="it-IT"/>
              </w:rPr>
            </w:pPr>
            <w:r w:rsidRPr="00D03965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5E72BD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089955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934354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2EBCCF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B23DF9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A45DAA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4E326D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955FA0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2656B9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7DCFDD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402B1F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72258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1AA4EE8E" w14:textId="77777777" w:rsidTr="009A4F10">
        <w:trPr>
          <w:trHeight w:val="151"/>
        </w:trPr>
        <w:tc>
          <w:tcPr>
            <w:tcW w:w="3240" w:type="dxa"/>
            <w:shd w:val="clear" w:color="auto" w:fill="auto"/>
          </w:tcPr>
          <w:p w14:paraId="4F660CD5" w14:textId="77777777" w:rsidR="004B3D5E" w:rsidRPr="00D03965" w:rsidRDefault="004B3D5E" w:rsidP="009A4F1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90722D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1D1702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AC9137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EFB862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256778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A3495C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E634A1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21F225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F74207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50F5BE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945E73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C30BB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501DCE8E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44608238" w14:textId="77777777" w:rsidR="004B3D5E" w:rsidRPr="00D03965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57086D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8F2DB6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7D7AF5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86EB44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A063A6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BFAF62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5C3131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7C0EF3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FA4F25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5F278C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211585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76015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6E8BBE84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2289EBAA" w14:textId="77777777" w:rsidR="004B3D5E" w:rsidRPr="00D03965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022969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9F7599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13608E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10014C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B29089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03BE9A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57F0F6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67F69B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107764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650A79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F39BE4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4621C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18066D6A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0218B043" w14:textId="77777777" w:rsidR="004B3D5E" w:rsidRPr="00D03965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82EB9C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39AE7E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8BF987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949257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62E179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14B2CB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BFFE2F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2B3003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81AFED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EAF49E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5B428C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B8CEA5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148727E4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49A02757" w14:textId="77777777" w:rsidR="004B3D5E" w:rsidRPr="00D03965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03965">
              <w:rPr>
                <w:rFonts w:ascii="Arial" w:hAnsi="Arial" w:cs="Arial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012186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13F4BE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44F11D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86C3EC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BB1DBD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14BCF1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454E5E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805618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17B6D3B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71A4D9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71EAB6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EA2BF0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559DB7AA" w14:textId="77777777" w:rsidTr="009A4F10">
        <w:trPr>
          <w:trHeight w:val="142"/>
        </w:trPr>
        <w:tc>
          <w:tcPr>
            <w:tcW w:w="8820" w:type="dxa"/>
            <w:gridSpan w:val="9"/>
            <w:shd w:val="clear" w:color="auto" w:fill="F2F2F2" w:themeFill="background1" w:themeFillShade="F2"/>
            <w:vAlign w:val="center"/>
          </w:tcPr>
          <w:p w14:paraId="20122016" w14:textId="77777777" w:rsidR="004B3D5E" w:rsidRPr="007E19AF" w:rsidRDefault="004B3D5E" w:rsidP="009A4F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Gram-negative bacteria subtotal: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2659FB1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3FAC2FE1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BB597D7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08EE96D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4B3D5E" w:rsidRPr="00DD046E" w14:paraId="4E5F04E8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1E9BD006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  <w:r w:rsidRPr="007E19AF">
              <w:rPr>
                <w:rFonts w:ascii="Arial" w:hAnsi="Arial" w:cs="Arial"/>
                <w:iCs/>
                <w:sz w:val="20"/>
                <w:szCs w:val="20"/>
              </w:rPr>
              <w:t>, methicillin-sensitiv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A8832C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61193E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B64C07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337849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3E78BD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4EDC82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1232C7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D6ED8C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0803A6B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24DDDB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03F437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60D115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2521D95A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2E4C0B01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  <w:r w:rsidRPr="007E19AF">
              <w:rPr>
                <w:rFonts w:ascii="Arial" w:hAnsi="Arial" w:cs="Arial"/>
                <w:iCs/>
                <w:sz w:val="20"/>
                <w:szCs w:val="20"/>
              </w:rPr>
              <w:t>, methicillin-</w:t>
            </w:r>
            <w:r>
              <w:rPr>
                <w:rFonts w:ascii="Arial" w:hAnsi="Arial" w:cs="Arial"/>
                <w:iCs/>
                <w:sz w:val="20"/>
                <w:szCs w:val="20"/>
              </w:rPr>
              <w:t>sensitiv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64EED3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CEF5E9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60D0AF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D69A6F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936AB9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161AE9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B740F4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E7A0B3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B0C948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CAA88DB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55131F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6F6CCF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410F3050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1E9C1F53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  <w:r w:rsidRPr="007E19AF">
              <w:rPr>
                <w:rFonts w:ascii="Arial" w:hAnsi="Arial" w:cs="Arial"/>
                <w:iCs/>
                <w:sz w:val="20"/>
                <w:szCs w:val="20"/>
              </w:rPr>
              <w:t>, methicillin-resistant</w:t>
            </w:r>
          </w:p>
        </w:tc>
        <w:tc>
          <w:tcPr>
            <w:tcW w:w="720" w:type="dxa"/>
            <w:shd w:val="clear" w:color="auto" w:fill="auto"/>
          </w:tcPr>
          <w:p w14:paraId="666A6D8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BF8744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5910C3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88ED76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AEA451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8693F7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8B3EC2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9786C9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BEB9D0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68F3CEC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C50EC8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78EEC6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1AFCC250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7EBD3644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auto"/>
          </w:tcPr>
          <w:p w14:paraId="3BD7BA4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E12EF8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77B891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9475E5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1FC37A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3EF028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340526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5A6FC9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234C9E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E338C3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A973B9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6D66C1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451211C5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DB72D62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auto"/>
          </w:tcPr>
          <w:p w14:paraId="2754FCE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2768D1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90EC80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71B876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625B43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F7F4DE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1DBE83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C693FC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CC0AA6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6562DF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32D98C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74AA11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78714B30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140916D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auto"/>
          </w:tcPr>
          <w:p w14:paraId="0517DAC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F31493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0D2373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B9D256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6B0B3E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3F1F2A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3F65BF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D33CDA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7656A3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78A8A50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8D10B8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6B5685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3DE5BE66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2D5E725D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auto"/>
          </w:tcPr>
          <w:p w14:paraId="1B56324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4D3952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40CC37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8B39A1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D2AAFA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9A28BD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BDA901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AD6A0E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6E813A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4048293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B63155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336F1C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37A0F94A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31C632DC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auto"/>
          </w:tcPr>
          <w:p w14:paraId="1B99F9A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D0BBD2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6639B0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63FB8C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5A19F7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46E550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7C15A2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FACEEE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856C2A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5" w:type="dxa"/>
            <w:shd w:val="clear" w:color="auto" w:fill="auto"/>
            <w:vAlign w:val="center"/>
          </w:tcPr>
          <w:p w14:paraId="33756DB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AFF97A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A69605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1FE4BD23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35885B15" w14:textId="77777777" w:rsidR="004B3D5E" w:rsidRPr="001F5259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F5259">
              <w:rPr>
                <w:rFonts w:ascii="Arial" w:hAnsi="Arial" w:cs="Arial"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B1B0E3E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7FE43A7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076436C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4055355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B5AE090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865B161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052B181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F705E7A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4E56C80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0803FD8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31E1709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52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669EBD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B3D5E" w:rsidRPr="00DD046E" w14:paraId="33E28891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2538A096" w14:textId="77777777" w:rsidR="004B3D5E" w:rsidRPr="001F5259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F5259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8756F2A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C365B7A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C601A27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DD84B45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DCC6EB5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6BFEB06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BA813C7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A0BA7E3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C348D34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719C048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1F2736F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52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4324AB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B3D5E" w:rsidRPr="00DD046E" w14:paraId="5E04542F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149DF15A" w14:textId="77777777" w:rsidR="004B3D5E" w:rsidRPr="001F5259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F5259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A40D8E6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4CDA2CE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FEB9BF8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CCB388E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B459A04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8328403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4FF4AF9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0EBEACD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59BAB18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FFF6B6B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4C8CE73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52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A4DECD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B3D5E" w:rsidRPr="00DD046E" w14:paraId="252879D8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71E76A0" w14:textId="77777777" w:rsidR="004B3D5E" w:rsidRPr="001F5259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F5259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6B9B304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D156097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8276D46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B981056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3B7A164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6B72D41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C4FEBBB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1134BF6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C55ECD7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76BD118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E414928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52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A0494A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B3D5E" w:rsidRPr="00DD046E" w14:paraId="458B2414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1CD724C5" w14:textId="77777777" w:rsidR="004B3D5E" w:rsidRPr="001F5259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F5259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4AA501E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4D04B5E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5E81F08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4FB2D22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2FF1FCF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074135B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01744A8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7B19629" w14:textId="77777777" w:rsidR="004B3D5E" w:rsidRPr="001F5259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2DA598E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DAA61DB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C78F8C4" w14:textId="77777777" w:rsidR="004B3D5E" w:rsidRPr="001F5259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52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EC768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3D5E" w:rsidRPr="00DD046E" w14:paraId="69CE2ED1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05F3FECB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auto"/>
          </w:tcPr>
          <w:p w14:paraId="7C8257F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F75444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0C8E50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60829B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23462D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EBF949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6B516B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C352F7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F6BB369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1CEBDA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34E88E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6E712F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09F6127A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25E6F985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8FF24E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5F36A31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E1C14B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6532BB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FBFC0C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A54455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DF54F1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6E8AE9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77F241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398274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F26922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5C0A13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38F84BB2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402F9515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C771A6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03C97B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F96220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DA41D6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C086C0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A26300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60E29D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867925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865014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5EE97B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D3F5E0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3066FB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499E763E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287CB672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36FF18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891B82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951E65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5FF5AD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04D013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53542C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7506A7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310653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706D11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B90DD8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F8EC93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3CA795B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169EB86A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5F2B0EB9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1E0C61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71D50D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AB3A0E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82F779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00B708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1E916B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618D69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1EE8CC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79C425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0A970A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F536BD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E5DFC2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055591B0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2156AFC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AB6336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ADE681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14CB96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771D6A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545631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1F85F8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0765C0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7B5F83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AFF8D14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08D3F5D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68BB83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927C24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031D0B40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3EC2C9B4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1C0E42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FFD2C8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EA2A6D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0E65CF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408A578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64D05C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3E26E9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0B8860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1FA436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8F7F11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AE8440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B861D4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5D600394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0C45586A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B5D9CE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158EB7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B4E804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D9B551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B1D446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CD506F9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37927B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9F6811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0C2F36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120051B2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14AD1A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E5927F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75FFBBE5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47762978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lastRenderedPageBreak/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B21BF3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8B1FDB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5F5F5A0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80DA4D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E78E3CE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EC835A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1BFC73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54BABD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30BCC1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76A173A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ADEE40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3DFA66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677C11E4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6ED83168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6EC4E4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284D2F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C9F06D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BD6DC5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CCF0AA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DD9ADB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2E9628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E74A45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BD251C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E98693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809D4C6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C348FC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6A2BA1AA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1DC740CE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00DE4A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00A590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180714E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2B9A67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73477E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2E7B94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EBA7CC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2352B94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79B1D2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54BB4A9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02A989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D2CC91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0A995514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26E5F204" w14:textId="77777777" w:rsidR="004B3D5E" w:rsidRPr="007E19AF" w:rsidRDefault="004B3D5E" w:rsidP="009A4F1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E82559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919C53D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7CB0910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CB8612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874FEFF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6B675BF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73F2E8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DE9B6C1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A14FABC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31E3B200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7306A3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7678D0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57DC4156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3761A174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77BBA0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209C850C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2FA8E36B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D29535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356F17C8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01F0322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6C06AC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ECDADD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391DAA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4D7E2D8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CA68835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BC4617A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2F4284F9" w14:textId="77777777" w:rsidTr="009A4F10">
        <w:trPr>
          <w:trHeight w:val="142"/>
        </w:trPr>
        <w:tc>
          <w:tcPr>
            <w:tcW w:w="3240" w:type="dxa"/>
            <w:shd w:val="clear" w:color="auto" w:fill="auto"/>
          </w:tcPr>
          <w:p w14:paraId="37C36D0A" w14:textId="77777777" w:rsidR="004B3D5E" w:rsidRPr="007E19AF" w:rsidRDefault="004B3D5E" w:rsidP="009A4F10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7E19AF">
              <w:rPr>
                <w:rFonts w:ascii="Arial" w:hAnsi="Arial" w:cs="Arial"/>
                <w:iCs/>
                <w:sz w:val="20"/>
                <w:szCs w:val="20"/>
              </w:rPr>
              <w:t>CoNS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F3AE894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1F96EB2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918A95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12242547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0FB6C5A6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71C93543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F0D41E0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4AA515DA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A44201E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 w14:paraId="6290E328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B676193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81741C1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B3D5E" w:rsidRPr="00DD046E" w14:paraId="21ABFB1B" w14:textId="77777777" w:rsidTr="009A4F10">
        <w:trPr>
          <w:trHeight w:val="142"/>
        </w:trPr>
        <w:tc>
          <w:tcPr>
            <w:tcW w:w="8820" w:type="dxa"/>
            <w:gridSpan w:val="9"/>
            <w:shd w:val="clear" w:color="auto" w:fill="F2F2F2" w:themeFill="background1" w:themeFillShade="F2"/>
            <w:vAlign w:val="center"/>
          </w:tcPr>
          <w:p w14:paraId="25F401AD" w14:textId="77777777" w:rsidR="004B3D5E" w:rsidRPr="007E19AF" w:rsidRDefault="004B3D5E" w:rsidP="009A4F1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Gram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itive</w:t>
            </w: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acteria subtotal: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CF10CB0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715" w:type="dxa"/>
            <w:shd w:val="clear" w:color="auto" w:fill="F2F2F2" w:themeFill="background1" w:themeFillShade="F2"/>
            <w:vAlign w:val="center"/>
          </w:tcPr>
          <w:p w14:paraId="6680704F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86185A0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0503FCB" w14:textId="77777777" w:rsidR="004B3D5E" w:rsidRPr="00191019" w:rsidRDefault="004B3D5E" w:rsidP="009A4F1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1019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6</w:t>
            </w:r>
          </w:p>
        </w:tc>
      </w:tr>
      <w:tr w:rsidR="004B3D5E" w:rsidRPr="00DD046E" w14:paraId="16F8C7FD" w14:textId="77777777" w:rsidTr="009A4F10">
        <w:trPr>
          <w:trHeight w:val="142"/>
        </w:trPr>
        <w:tc>
          <w:tcPr>
            <w:tcW w:w="8820" w:type="dxa"/>
            <w:gridSpan w:val="9"/>
            <w:shd w:val="clear" w:color="auto" w:fill="auto"/>
          </w:tcPr>
          <w:p w14:paraId="5DCD02AA" w14:textId="77777777" w:rsidR="004B3D5E" w:rsidRPr="007E19AF" w:rsidRDefault="004B3D5E" w:rsidP="009A4F1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Totals:</w:t>
            </w:r>
          </w:p>
        </w:tc>
        <w:tc>
          <w:tcPr>
            <w:tcW w:w="720" w:type="dxa"/>
            <w:vAlign w:val="center"/>
          </w:tcPr>
          <w:p w14:paraId="1CEC236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15" w:type="dxa"/>
            <w:vAlign w:val="center"/>
          </w:tcPr>
          <w:p w14:paraId="2A16F29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4D668D2F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72433297" w14:textId="77777777" w:rsidR="004B3D5E" w:rsidRPr="007E19AF" w:rsidRDefault="004B3D5E" w:rsidP="009A4F1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E19AF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</w:tr>
      <w:tr w:rsidR="004B3D5E" w:rsidRPr="00DD046E" w14:paraId="4E2D5325" w14:textId="77777777" w:rsidTr="009A4F10">
        <w:trPr>
          <w:trHeight w:val="1430"/>
        </w:trPr>
        <w:tc>
          <w:tcPr>
            <w:tcW w:w="11695" w:type="dxa"/>
            <w:gridSpan w:val="13"/>
            <w:shd w:val="clear" w:color="auto" w:fill="auto"/>
          </w:tcPr>
          <w:p w14:paraId="48AB228D" w14:textId="430EE7DB" w:rsidR="00646D43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 w:rsidRPr="00553B6F">
              <w:rPr>
                <w:rFonts w:ascii="Arial" w:hAnsi="Arial" w:cs="Arial"/>
                <w:sz w:val="20"/>
                <w:szCs w:val="20"/>
              </w:rPr>
              <w:t>Abbreviations:</w:t>
            </w:r>
            <w:r w:rsidRPr="007E19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mpicillin-cloxacillin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amp-</w:t>
            </w:r>
            <w:proofErr w:type="spellStart"/>
            <w:r w:rsidR="00646D43">
              <w:rPr>
                <w:rFonts w:ascii="Arial" w:hAnsi="Arial" w:cs="Arial"/>
                <w:sz w:val="20"/>
                <w:szCs w:val="20"/>
              </w:rPr>
              <w:t>clox</w:t>
            </w:r>
            <w:proofErr w:type="spellEnd"/>
            <w:r w:rsidR="00646D43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gentamicin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gent)</w:t>
            </w:r>
            <w:r>
              <w:rPr>
                <w:rFonts w:ascii="Arial" w:hAnsi="Arial" w:cs="Arial"/>
                <w:sz w:val="20"/>
                <w:szCs w:val="20"/>
              </w:rPr>
              <w:t>, ceftriaxone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AXO)</w:t>
            </w:r>
            <w:r>
              <w:rPr>
                <w:rFonts w:ascii="Arial" w:hAnsi="Arial" w:cs="Arial"/>
                <w:sz w:val="20"/>
                <w:szCs w:val="20"/>
              </w:rPr>
              <w:t>, meropenem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646D43">
              <w:rPr>
                <w:rFonts w:ascii="Arial" w:hAnsi="Arial" w:cs="Arial"/>
                <w:sz w:val="20"/>
                <w:szCs w:val="20"/>
              </w:rPr>
              <w:t>mero</w:t>
            </w:r>
            <w:proofErr w:type="spellEnd"/>
            <w:r w:rsidR="00646D43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piperacillin-tazobactam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pip-tazo)</w:t>
            </w:r>
            <w:r>
              <w:rPr>
                <w:rFonts w:ascii="Arial" w:hAnsi="Arial" w:cs="Arial"/>
                <w:sz w:val="20"/>
                <w:szCs w:val="20"/>
              </w:rPr>
              <w:t>, vancomycin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646D43">
              <w:rPr>
                <w:rFonts w:ascii="Arial" w:hAnsi="Arial" w:cs="Arial"/>
                <w:sz w:val="20"/>
                <w:szCs w:val="20"/>
              </w:rPr>
              <w:t>vanc</w:t>
            </w:r>
            <w:proofErr w:type="spellEnd"/>
            <w:r w:rsidR="00646D43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, ciprofloxacin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cipro)</w:t>
            </w:r>
            <w:r>
              <w:rPr>
                <w:rFonts w:ascii="Arial" w:hAnsi="Arial" w:cs="Arial"/>
                <w:sz w:val="20"/>
                <w:szCs w:val="20"/>
              </w:rPr>
              <w:t>, metronidazole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metro), </w:t>
            </w:r>
            <w:r>
              <w:rPr>
                <w:rFonts w:ascii="Arial" w:hAnsi="Arial" w:cs="Arial"/>
                <w:sz w:val="20"/>
                <w:szCs w:val="20"/>
              </w:rPr>
              <w:t xml:space="preserve">coagulase-negativ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species</w:t>
            </w:r>
            <w:r w:rsidR="00646D43">
              <w:rPr>
                <w:rFonts w:ascii="Arial" w:hAnsi="Arial" w:cs="Arial"/>
                <w:sz w:val="20"/>
                <w:szCs w:val="20"/>
              </w:rPr>
              <w:t xml:space="preserve"> (CoNS)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2F001923" w14:textId="2DE18850" w:rsidR="004B3D5E" w:rsidRPr="00DF7817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yed box indicates antibacterial was prescribed.</w:t>
            </w:r>
          </w:p>
          <w:p w14:paraId="31D11295" w14:textId="77777777" w:rsidR="004B3D5E" w:rsidRPr="007E19AF" w:rsidRDefault="004B3D5E" w:rsidP="009A4F10">
            <w:pPr>
              <w:rPr>
                <w:rFonts w:ascii="Arial" w:hAnsi="Arial" w:cs="Arial"/>
                <w:sz w:val="20"/>
                <w:szCs w:val="20"/>
              </w:rPr>
            </w:pPr>
            <w:r w:rsidRPr="007E19A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* </w:t>
            </w:r>
            <w:r w:rsidRPr="007E19AF">
              <w:rPr>
                <w:rFonts w:ascii="Arial" w:hAnsi="Arial" w:cs="Arial"/>
                <w:sz w:val="20"/>
                <w:szCs w:val="20"/>
              </w:rPr>
              <w:t xml:space="preserve">Ineffective therapy was defined and coded as one or more the following: </w:t>
            </w:r>
          </w:p>
          <w:p w14:paraId="3CC2A0D1" w14:textId="77777777" w:rsidR="004B3D5E" w:rsidRPr="007E19AF" w:rsidRDefault="004B3D5E" w:rsidP="004B3D5E">
            <w:pPr>
              <w:numPr>
                <w:ilvl w:val="0"/>
                <w:numId w:val="1"/>
              </w:numPr>
              <w:ind w:left="33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19AF">
              <w:rPr>
                <w:rFonts w:ascii="Arial" w:hAnsi="Arial" w:cs="Arial"/>
                <w:sz w:val="20"/>
                <w:szCs w:val="20"/>
              </w:rPr>
              <w:t xml:space="preserve">Participant was prescribed an antibacterial without adequate activity against the identified organism or intrinsic resistance </w:t>
            </w:r>
          </w:p>
          <w:p w14:paraId="11A03EBB" w14:textId="77777777" w:rsidR="004B3D5E" w:rsidRPr="007E19AF" w:rsidRDefault="004B3D5E" w:rsidP="004B3D5E">
            <w:pPr>
              <w:numPr>
                <w:ilvl w:val="0"/>
                <w:numId w:val="1"/>
              </w:numPr>
              <w:ind w:left="33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19AF">
              <w:rPr>
                <w:rFonts w:ascii="Arial" w:hAnsi="Arial" w:cs="Arial"/>
                <w:sz w:val="20"/>
                <w:szCs w:val="20"/>
              </w:rPr>
              <w:t>No antimicrobial was prescribed to the participant</w:t>
            </w:r>
          </w:p>
          <w:p w14:paraId="4B934661" w14:textId="77777777" w:rsidR="004B3D5E" w:rsidRPr="007E19AF" w:rsidRDefault="004B3D5E" w:rsidP="004B3D5E">
            <w:pPr>
              <w:numPr>
                <w:ilvl w:val="0"/>
                <w:numId w:val="1"/>
              </w:numPr>
              <w:ind w:left="33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19AF">
              <w:rPr>
                <w:rFonts w:ascii="Arial" w:hAnsi="Arial" w:cs="Arial"/>
                <w:sz w:val="20"/>
                <w:szCs w:val="20"/>
              </w:rPr>
              <w:t xml:space="preserve">The identified organism generally has susceptibility to the prescribed antibacterial, but the specific isolate demonstrated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</w:t>
            </w:r>
            <w:r w:rsidRPr="007E19AF">
              <w:rPr>
                <w:rFonts w:ascii="Arial" w:hAnsi="Arial" w:cs="Arial"/>
                <w:sz w:val="20"/>
                <w:szCs w:val="20"/>
              </w:rPr>
              <w:t xml:space="preserve">resistance against the antibacterial the participant was prescribed </w:t>
            </w:r>
          </w:p>
          <w:p w14:paraId="6BFFC4C9" w14:textId="77777777" w:rsidR="004B3D5E" w:rsidRPr="007E19AF" w:rsidRDefault="004B3D5E" w:rsidP="004B3D5E">
            <w:pPr>
              <w:numPr>
                <w:ilvl w:val="0"/>
                <w:numId w:val="1"/>
              </w:numPr>
              <w:ind w:left="33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19AF">
              <w:rPr>
                <w:rFonts w:ascii="Arial" w:hAnsi="Arial" w:cs="Arial"/>
                <w:sz w:val="20"/>
                <w:szCs w:val="20"/>
              </w:rPr>
              <w:t>The participant was prescribed effective antibacterial(s) for fewer than 7 days of therapy</w:t>
            </w:r>
          </w:p>
        </w:tc>
      </w:tr>
    </w:tbl>
    <w:p w14:paraId="3BDBA382" w14:textId="77777777" w:rsidR="004B3D5E" w:rsidRDefault="004B3D5E" w:rsidP="004B3D5E">
      <w:pPr>
        <w:rPr>
          <w:rFonts w:ascii="Arial" w:hAnsi="Arial" w:cs="Arial"/>
          <w:b/>
          <w:bCs/>
          <w:sz w:val="22"/>
          <w:szCs w:val="22"/>
        </w:rPr>
      </w:pPr>
    </w:p>
    <w:p w14:paraId="741C8FBC" w14:textId="7DA42D2B" w:rsidR="004B3D5E" w:rsidRDefault="004B3D5E" w:rsidP="004B3D5E">
      <w:pPr>
        <w:rPr>
          <w:rFonts w:ascii="Arial" w:hAnsi="Arial" w:cs="Arial"/>
          <w:b/>
          <w:bCs/>
          <w:sz w:val="22"/>
          <w:szCs w:val="22"/>
        </w:rPr>
      </w:pPr>
    </w:p>
    <w:sectPr w:rsidR="004B3D5E" w:rsidSect="004B3D5E"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45548"/>
    <w:multiLevelType w:val="hybridMultilevel"/>
    <w:tmpl w:val="D872256E"/>
    <w:lvl w:ilvl="0" w:tplc="206AF90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981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5E"/>
    <w:rsid w:val="0001065B"/>
    <w:rsid w:val="00036C74"/>
    <w:rsid w:val="0004501A"/>
    <w:rsid w:val="00046B73"/>
    <w:rsid w:val="00051977"/>
    <w:rsid w:val="00052039"/>
    <w:rsid w:val="000627FE"/>
    <w:rsid w:val="00082047"/>
    <w:rsid w:val="00090FC0"/>
    <w:rsid w:val="00097117"/>
    <w:rsid w:val="000A402A"/>
    <w:rsid w:val="000B72E9"/>
    <w:rsid w:val="000D7FC0"/>
    <w:rsid w:val="0010374D"/>
    <w:rsid w:val="00110111"/>
    <w:rsid w:val="0011020D"/>
    <w:rsid w:val="00135E3D"/>
    <w:rsid w:val="001668C5"/>
    <w:rsid w:val="001729A2"/>
    <w:rsid w:val="00186A8D"/>
    <w:rsid w:val="0019361B"/>
    <w:rsid w:val="001D7422"/>
    <w:rsid w:val="001F2FD7"/>
    <w:rsid w:val="001F4EF2"/>
    <w:rsid w:val="002049EF"/>
    <w:rsid w:val="002320FB"/>
    <w:rsid w:val="002603F4"/>
    <w:rsid w:val="0026584F"/>
    <w:rsid w:val="00266491"/>
    <w:rsid w:val="00270173"/>
    <w:rsid w:val="002770CA"/>
    <w:rsid w:val="0029790D"/>
    <w:rsid w:val="002A3980"/>
    <w:rsid w:val="002E73B6"/>
    <w:rsid w:val="002F13E5"/>
    <w:rsid w:val="00301DA4"/>
    <w:rsid w:val="00321DFF"/>
    <w:rsid w:val="00323930"/>
    <w:rsid w:val="003308ED"/>
    <w:rsid w:val="003355A0"/>
    <w:rsid w:val="00341F4C"/>
    <w:rsid w:val="0035295D"/>
    <w:rsid w:val="003601E0"/>
    <w:rsid w:val="003745CF"/>
    <w:rsid w:val="00376D01"/>
    <w:rsid w:val="00384EAE"/>
    <w:rsid w:val="0038580E"/>
    <w:rsid w:val="0039695F"/>
    <w:rsid w:val="003A6043"/>
    <w:rsid w:val="003C24E7"/>
    <w:rsid w:val="003D23BF"/>
    <w:rsid w:val="003E0BA8"/>
    <w:rsid w:val="003E4851"/>
    <w:rsid w:val="003E7157"/>
    <w:rsid w:val="00427782"/>
    <w:rsid w:val="00433329"/>
    <w:rsid w:val="00433331"/>
    <w:rsid w:val="00434A73"/>
    <w:rsid w:val="00437064"/>
    <w:rsid w:val="00437F5F"/>
    <w:rsid w:val="00442507"/>
    <w:rsid w:val="00466559"/>
    <w:rsid w:val="0047320A"/>
    <w:rsid w:val="004839E0"/>
    <w:rsid w:val="004879DC"/>
    <w:rsid w:val="00494B7B"/>
    <w:rsid w:val="004B2EE0"/>
    <w:rsid w:val="004B3D5E"/>
    <w:rsid w:val="004C09CD"/>
    <w:rsid w:val="004E2A88"/>
    <w:rsid w:val="004E3CBA"/>
    <w:rsid w:val="004E732A"/>
    <w:rsid w:val="004F0AC2"/>
    <w:rsid w:val="005215CF"/>
    <w:rsid w:val="0052307D"/>
    <w:rsid w:val="005372EC"/>
    <w:rsid w:val="0054501F"/>
    <w:rsid w:val="00553FAB"/>
    <w:rsid w:val="005550A8"/>
    <w:rsid w:val="00564F8F"/>
    <w:rsid w:val="00571D21"/>
    <w:rsid w:val="00575312"/>
    <w:rsid w:val="00582165"/>
    <w:rsid w:val="005872A8"/>
    <w:rsid w:val="005875BF"/>
    <w:rsid w:val="005940C2"/>
    <w:rsid w:val="005A5FA4"/>
    <w:rsid w:val="005B7667"/>
    <w:rsid w:val="005E32DD"/>
    <w:rsid w:val="005E430D"/>
    <w:rsid w:val="005F31EA"/>
    <w:rsid w:val="005F6C39"/>
    <w:rsid w:val="0060109C"/>
    <w:rsid w:val="0062439F"/>
    <w:rsid w:val="00641DD7"/>
    <w:rsid w:val="006434C1"/>
    <w:rsid w:val="00646D43"/>
    <w:rsid w:val="00682145"/>
    <w:rsid w:val="00693EFB"/>
    <w:rsid w:val="006B0012"/>
    <w:rsid w:val="006C40BC"/>
    <w:rsid w:val="006D0253"/>
    <w:rsid w:val="00702CA9"/>
    <w:rsid w:val="0070694F"/>
    <w:rsid w:val="00707873"/>
    <w:rsid w:val="0072473E"/>
    <w:rsid w:val="00724E69"/>
    <w:rsid w:val="0075245E"/>
    <w:rsid w:val="007617F3"/>
    <w:rsid w:val="00761B62"/>
    <w:rsid w:val="007734C5"/>
    <w:rsid w:val="00780796"/>
    <w:rsid w:val="0078503F"/>
    <w:rsid w:val="007B11A8"/>
    <w:rsid w:val="007D67FA"/>
    <w:rsid w:val="007E3243"/>
    <w:rsid w:val="007F1D02"/>
    <w:rsid w:val="007F325A"/>
    <w:rsid w:val="007F4CB9"/>
    <w:rsid w:val="00801ABA"/>
    <w:rsid w:val="00801F41"/>
    <w:rsid w:val="00813B03"/>
    <w:rsid w:val="00813C53"/>
    <w:rsid w:val="00837652"/>
    <w:rsid w:val="0084344B"/>
    <w:rsid w:val="00845A69"/>
    <w:rsid w:val="00845B0F"/>
    <w:rsid w:val="00846A97"/>
    <w:rsid w:val="00870F0A"/>
    <w:rsid w:val="00882665"/>
    <w:rsid w:val="0089420F"/>
    <w:rsid w:val="008A064C"/>
    <w:rsid w:val="008A272D"/>
    <w:rsid w:val="008A6FFB"/>
    <w:rsid w:val="008F12B7"/>
    <w:rsid w:val="00900824"/>
    <w:rsid w:val="00907DBC"/>
    <w:rsid w:val="00911932"/>
    <w:rsid w:val="00916407"/>
    <w:rsid w:val="00917E03"/>
    <w:rsid w:val="00935710"/>
    <w:rsid w:val="009431BB"/>
    <w:rsid w:val="00972C18"/>
    <w:rsid w:val="00972FD6"/>
    <w:rsid w:val="0099166C"/>
    <w:rsid w:val="009B7822"/>
    <w:rsid w:val="009D43A4"/>
    <w:rsid w:val="00A17419"/>
    <w:rsid w:val="00A23C81"/>
    <w:rsid w:val="00A268FF"/>
    <w:rsid w:val="00A27A2A"/>
    <w:rsid w:val="00A37EA2"/>
    <w:rsid w:val="00A7543D"/>
    <w:rsid w:val="00AA6BA5"/>
    <w:rsid w:val="00AB0A8A"/>
    <w:rsid w:val="00AC4F3A"/>
    <w:rsid w:val="00AD1C15"/>
    <w:rsid w:val="00AD6F56"/>
    <w:rsid w:val="00AF4954"/>
    <w:rsid w:val="00B00463"/>
    <w:rsid w:val="00B14C67"/>
    <w:rsid w:val="00B230AA"/>
    <w:rsid w:val="00B326B8"/>
    <w:rsid w:val="00B352ED"/>
    <w:rsid w:val="00B44E0F"/>
    <w:rsid w:val="00B51934"/>
    <w:rsid w:val="00B56E25"/>
    <w:rsid w:val="00B67BBC"/>
    <w:rsid w:val="00B71CE4"/>
    <w:rsid w:val="00B80E9F"/>
    <w:rsid w:val="00B91CA2"/>
    <w:rsid w:val="00B942AF"/>
    <w:rsid w:val="00BA2B3C"/>
    <w:rsid w:val="00BA31E5"/>
    <w:rsid w:val="00BB5C36"/>
    <w:rsid w:val="00BB6E17"/>
    <w:rsid w:val="00BC196E"/>
    <w:rsid w:val="00BC62D1"/>
    <w:rsid w:val="00BD12CF"/>
    <w:rsid w:val="00BD7FCF"/>
    <w:rsid w:val="00BE0F66"/>
    <w:rsid w:val="00BE2E5D"/>
    <w:rsid w:val="00BE5501"/>
    <w:rsid w:val="00BE77EE"/>
    <w:rsid w:val="00C014DF"/>
    <w:rsid w:val="00C0347A"/>
    <w:rsid w:val="00C12790"/>
    <w:rsid w:val="00C13567"/>
    <w:rsid w:val="00C15932"/>
    <w:rsid w:val="00C214CF"/>
    <w:rsid w:val="00C24B88"/>
    <w:rsid w:val="00C334E3"/>
    <w:rsid w:val="00C33CB0"/>
    <w:rsid w:val="00C515D1"/>
    <w:rsid w:val="00C70562"/>
    <w:rsid w:val="00C72BE4"/>
    <w:rsid w:val="00C94802"/>
    <w:rsid w:val="00C97578"/>
    <w:rsid w:val="00CC3905"/>
    <w:rsid w:val="00CD3066"/>
    <w:rsid w:val="00CD55F3"/>
    <w:rsid w:val="00CD68BE"/>
    <w:rsid w:val="00CE6FA3"/>
    <w:rsid w:val="00CF060A"/>
    <w:rsid w:val="00D0643A"/>
    <w:rsid w:val="00D11B2D"/>
    <w:rsid w:val="00D166A0"/>
    <w:rsid w:val="00D30892"/>
    <w:rsid w:val="00D31623"/>
    <w:rsid w:val="00D46824"/>
    <w:rsid w:val="00D50473"/>
    <w:rsid w:val="00D647FD"/>
    <w:rsid w:val="00D64816"/>
    <w:rsid w:val="00D74960"/>
    <w:rsid w:val="00D808ED"/>
    <w:rsid w:val="00D83610"/>
    <w:rsid w:val="00DA55CB"/>
    <w:rsid w:val="00DB0716"/>
    <w:rsid w:val="00DC394B"/>
    <w:rsid w:val="00DD6B24"/>
    <w:rsid w:val="00DD7399"/>
    <w:rsid w:val="00DE1D13"/>
    <w:rsid w:val="00DE329F"/>
    <w:rsid w:val="00DF7817"/>
    <w:rsid w:val="00E123C1"/>
    <w:rsid w:val="00E15224"/>
    <w:rsid w:val="00E17F13"/>
    <w:rsid w:val="00E26C58"/>
    <w:rsid w:val="00E311DA"/>
    <w:rsid w:val="00E45BB8"/>
    <w:rsid w:val="00E57EF7"/>
    <w:rsid w:val="00E6165C"/>
    <w:rsid w:val="00E8752A"/>
    <w:rsid w:val="00EB25B0"/>
    <w:rsid w:val="00EB3D38"/>
    <w:rsid w:val="00ED5139"/>
    <w:rsid w:val="00ED5E7A"/>
    <w:rsid w:val="00EE2BCA"/>
    <w:rsid w:val="00EE49A5"/>
    <w:rsid w:val="00EF756B"/>
    <w:rsid w:val="00F41587"/>
    <w:rsid w:val="00F46E77"/>
    <w:rsid w:val="00F46FB8"/>
    <w:rsid w:val="00F55E65"/>
    <w:rsid w:val="00F6375A"/>
    <w:rsid w:val="00F97D0F"/>
    <w:rsid w:val="00FC732D"/>
    <w:rsid w:val="00FE5F6B"/>
    <w:rsid w:val="00FE7173"/>
    <w:rsid w:val="00FF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E3F56"/>
  <w14:defaultImageDpi w14:val="32767"/>
  <w15:chartTrackingRefBased/>
  <w15:docId w15:val="{1BC24B53-09E6-C44A-A5DC-2D21ACFB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3D5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D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D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D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D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D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D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D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D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D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D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D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D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D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D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D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D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D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D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D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D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D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D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a Moorthy</dc:creator>
  <cp:keywords/>
  <dc:description/>
  <cp:lastModifiedBy>Ganga Moorthy</cp:lastModifiedBy>
  <cp:revision>2</cp:revision>
  <dcterms:created xsi:type="dcterms:W3CDTF">2025-02-19T19:19:00Z</dcterms:created>
  <dcterms:modified xsi:type="dcterms:W3CDTF">2025-02-19T19:19:00Z</dcterms:modified>
</cp:coreProperties>
</file>